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640"/>
      </w:tblGrid>
      <w:tr>
        <w:trPr>
          <w:trHeight w:val="260" w:hRule="atLeast"/>
        </w:trPr>
        <w:tc>
          <w:tcPr>
            <w:tcW w:w="2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athway</w:t>
            </w:r>
          </w:p>
        </w:tc>
        <w:tc>
          <w:tcPr>
            <w:tcW w:w="66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enes that are not co-occurred with the term "colorectal cancer"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adhesion</w:t>
            </w:r>
          </w:p>
        </w:tc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V1,SOS1,ELK1,RAC2 ,ITGB5,MAPK8,SHC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 cell cytotoxicity</w:t>
            </w:r>
          </w:p>
        </w:tc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S1,LAT,LCP2,KIR3DL2</w:t>
            </w:r>
          </w:p>
        </w:tc>
      </w:tr>
      <w:tr>
        <w:trPr>
          <w:trHeight w:val="280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6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VL3,FLT3LG,TCF7L1,SOS1,RALGDS,MAPK8,WNT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8:14:00Z</dcterms:created>
  <dc:creator>S Nam</dc:creator>
  <dc:description/>
  <cp:keywords/>
  <dc:language>en-US</dc:language>
  <cp:lastModifiedBy>S Nam</cp:lastModifiedBy>
  <dcterms:modified xsi:type="dcterms:W3CDTF">2012-01-28T18:15:00Z</dcterms:modified>
  <cp:revision>1</cp:revision>
  <dc:subject/>
  <dc:title/>
</cp:coreProperties>
</file>